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9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426"/>
        <w:gridCol w:w="815"/>
        <w:gridCol w:w="1928"/>
        <w:gridCol w:w="816"/>
        <w:gridCol w:w="1934"/>
        <w:gridCol w:w="8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90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5.The associations of top conditionally independent SNPs with overall survival in the MASLD grou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ent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 [95% CI]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 [95% CI]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3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1.00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1.00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8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8,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6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 [0.92, 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89, 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89, 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13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4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4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27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7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8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5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5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07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6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7, 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4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6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:57850927:GTC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C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 [0.97, 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 [0.97, 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CT/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 [0.98, 1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 [0.99, 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/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3830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 [0.51, 3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 [0.44, 3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 [0.49, 3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 [0.41, 2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10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 [0.73, 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 [0.74, 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 [0.78, 1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 [0.80, 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3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7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6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[0.91, 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2, 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:27748992:A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[0.93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4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/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 [0.90, 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[0.91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85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94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4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4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946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1 [0.83, 5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 [0.80, 5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 [0.83, 5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6 [0.81, 5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:49959570:C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[0.93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[0.93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/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[0.92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 [0.91, 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14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2, 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 [0.94, 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[0.89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1, 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119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[0.96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[0.97, 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[0.94, 1.0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[0.96, 1.08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9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: single-nucleotide polymorphism; HR: hazard ratio; CI: confidence interva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1 was unadjusted;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odel 2 was adjusted for sex, age at recruitment, genotyping chip and body mass index;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90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90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2YzhmOGQ1OWEzMTA5MzczNTJiM2U1YTlmMGI0ZmUifQ=="/>
  </w:docVars>
  <w:rsids>
    <w:rsidRoot w:val="6B1D1F08"/>
    <w:rsid w:val="60514DD0"/>
    <w:rsid w:val="6B1D1F08"/>
    <w:rsid w:val="6DCE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4</Words>
  <Characters>1993</Characters>
  <Lines>0</Lines>
  <Paragraphs>0</Paragraphs>
  <TotalTime>1</TotalTime>
  <ScaleCrop>false</ScaleCrop>
  <LinksUpToDate>false</LinksUpToDate>
  <CharactersWithSpaces>214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7:40:00Z</dcterms:created>
  <dc:creator>IC</dc:creator>
  <cp:lastModifiedBy>IC</cp:lastModifiedBy>
  <dcterms:modified xsi:type="dcterms:W3CDTF">2024-06-12T09:2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A95564D7FF849E0B3612DF151C44556_11</vt:lpwstr>
  </property>
</Properties>
</file>